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4B0FA" w14:textId="34ADBBE7" w:rsidR="00A20197" w:rsidRPr="0003495A" w:rsidRDefault="00C41E98" w:rsidP="0003495A">
      <w:pPr>
        <w:spacing w:before="240" w:after="240"/>
        <w:jc w:val="center"/>
        <w:rPr>
          <w:rFonts w:ascii="Times New Roman" w:hAnsi="Times New Roman" w:cs="Times New Roman" w:hint="eastAsia"/>
          <w:sz w:val="20"/>
          <w:szCs w:val="20"/>
        </w:rPr>
      </w:pPr>
      <w:r w:rsidRPr="006673E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6673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istogram</w:t>
      </w:r>
      <w:r w:rsidRPr="006673ED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trial success </w:t>
      </w:r>
      <w:r>
        <w:rPr>
          <w:rFonts w:ascii="Times New Roman" w:hAnsi="Times New Roman" w:cs="Times New Roman" w:hint="eastAsia"/>
          <w:sz w:val="20"/>
          <w:szCs w:val="20"/>
        </w:rPr>
        <w:t>probabilities</w:t>
      </w:r>
      <w:r>
        <w:rPr>
          <w:rFonts w:ascii="Times New Roman" w:hAnsi="Times New Roman" w:cs="Times New Roman"/>
          <w:sz w:val="20"/>
          <w:szCs w:val="20"/>
        </w:rPr>
        <w:t xml:space="preserve"> obtained by BPP or CP approach.</w:t>
      </w:r>
    </w:p>
    <w:p w14:paraId="3D7272F1" w14:textId="0AC61451" w:rsidR="00BE706E" w:rsidRDefault="00BE706E" w:rsidP="00A2019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C061042" wp14:editId="77B56516">
            <wp:extent cx="5602942" cy="5450249"/>
            <wp:effectExtent l="0" t="0" r="0" b="0"/>
            <wp:docPr id="18059807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80722" name="图片 180598072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57" r="17395"/>
                    <a:stretch/>
                  </pic:blipFill>
                  <pic:spPr bwMode="auto">
                    <a:xfrm>
                      <a:off x="0" y="0"/>
                      <a:ext cx="5620406" cy="5467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19132" w14:textId="6BDC0740" w:rsidR="00B83894" w:rsidRPr="00E2260C" w:rsidRDefault="00F6523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2260C">
        <w:rPr>
          <w:rFonts w:ascii="Times New Roman" w:hAnsi="Times New Roman" w:cs="Times New Roman"/>
          <w:sz w:val="20"/>
          <w:szCs w:val="20"/>
        </w:rPr>
        <w:t xml:space="preserve">Note: </w:t>
      </w:r>
      <w:r w:rsidR="00A20197" w:rsidRPr="00E2260C">
        <w:rPr>
          <w:rFonts w:ascii="Times New Roman" w:hAnsi="Times New Roman" w:cs="Times New Roman"/>
          <w:sz w:val="20"/>
          <w:szCs w:val="20"/>
        </w:rPr>
        <w:t xml:space="preserve">The probabilities are calculated based on simulated data collected from phase 2 stage for common correlation coefficient among the 4 endpoints is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ρ</m:t>
        </m:r>
      </m:oMath>
      <w:r w:rsidR="00A20197" w:rsidRPr="00E2260C">
        <w:rPr>
          <w:rFonts w:ascii="Times New Roman" w:hAnsi="Times New Roman" w:cs="Times New Roman"/>
          <w:color w:val="000000"/>
          <w:sz w:val="20"/>
          <w:szCs w:val="20"/>
        </w:rPr>
        <w:t xml:space="preserve"> = (0, 0.3, 0.6) (top legend) and sample size used for each group at phase 2 stage is </w:t>
      </w:r>
      <w:r w:rsidR="00A20197" w:rsidRPr="00E2260C">
        <w:rPr>
          <w:rFonts w:ascii="Times New Roman" w:hAnsi="Times New Roman" w:cs="Times New Roman"/>
          <w:i/>
          <w:iCs/>
          <w:color w:val="000000"/>
          <w:sz w:val="20"/>
          <w:szCs w:val="20"/>
        </w:rPr>
        <w:t>n</w:t>
      </w:r>
      <w:r w:rsidR="00A20197" w:rsidRPr="00E2260C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="00A20197" w:rsidRPr="00E2260C">
        <w:rPr>
          <w:rFonts w:ascii="Times New Roman" w:hAnsi="Times New Roman" w:cs="Times New Roman"/>
          <w:color w:val="000000"/>
          <w:sz w:val="20"/>
          <w:szCs w:val="20"/>
        </w:rPr>
        <w:t xml:space="preserve"> = (50, 100, 150, 200) (right legend) when the </w:t>
      </w:r>
      <w:proofErr w:type="spellStart"/>
      <w:r w:rsidR="00A20197" w:rsidRPr="00E2260C">
        <w:rPr>
          <w:rFonts w:ascii="Times New Roman" w:hAnsi="Times New Roman" w:cs="Times New Roman"/>
          <w:color w:val="000000"/>
          <w:sz w:val="20"/>
          <w:szCs w:val="20"/>
        </w:rPr>
        <w:t>seroresponse</w:t>
      </w:r>
      <w:proofErr w:type="spellEnd"/>
      <w:r w:rsidR="00A20197" w:rsidRPr="00E2260C">
        <w:rPr>
          <w:rFonts w:ascii="Times New Roman" w:hAnsi="Times New Roman" w:cs="Times New Roman"/>
          <w:color w:val="000000"/>
          <w:sz w:val="20"/>
          <w:szCs w:val="20"/>
        </w:rPr>
        <w:t xml:space="preserve"> difference between experimental vaccine and control vaccine is (0, 0, 0, 0).</w:t>
      </w:r>
    </w:p>
    <w:sectPr w:rsidR="00B83894" w:rsidRPr="00E2260C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8D8EE" w14:textId="77777777" w:rsidR="00787A82" w:rsidRDefault="00787A82" w:rsidP="001065C9">
      <w:r>
        <w:separator/>
      </w:r>
    </w:p>
  </w:endnote>
  <w:endnote w:type="continuationSeparator" w:id="0">
    <w:p w14:paraId="4A3F374F" w14:textId="77777777" w:rsidR="00787A82" w:rsidRDefault="00787A82" w:rsidP="00106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717938901"/>
      <w:docPartObj>
        <w:docPartGallery w:val="Page Numbers (Bottom of Page)"/>
        <w:docPartUnique/>
      </w:docPartObj>
    </w:sdtPr>
    <w:sdtContent>
      <w:p w14:paraId="1966A2C2" w14:textId="55B20C63" w:rsidR="00713435" w:rsidRDefault="00713435" w:rsidP="002F7968">
        <w:pPr>
          <w:pStyle w:val="a6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6A72BC"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51B750F" w14:textId="77777777" w:rsidR="00713435" w:rsidRDefault="0071343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108812101"/>
      <w:docPartObj>
        <w:docPartGallery w:val="Page Numbers (Bottom of Page)"/>
        <w:docPartUnique/>
      </w:docPartObj>
    </w:sdtPr>
    <w:sdtContent>
      <w:p w14:paraId="39E5DFA9" w14:textId="6053B92F" w:rsidR="00713435" w:rsidRDefault="00713435" w:rsidP="002F7968">
        <w:pPr>
          <w:pStyle w:val="a6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78CF0AFF" w14:textId="77777777" w:rsidR="00713435" w:rsidRDefault="0071343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1D573" w14:textId="77777777" w:rsidR="00787A82" w:rsidRDefault="00787A82" w:rsidP="001065C9">
      <w:r>
        <w:separator/>
      </w:r>
    </w:p>
  </w:footnote>
  <w:footnote w:type="continuationSeparator" w:id="0">
    <w:p w14:paraId="596B1CB3" w14:textId="77777777" w:rsidR="00787A82" w:rsidRDefault="00787A82" w:rsidP="00106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E7A08"/>
    <w:multiLevelType w:val="hybridMultilevel"/>
    <w:tmpl w:val="CCDA5D02"/>
    <w:lvl w:ilvl="0" w:tplc="8A4ADFA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6856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zMDIzNLSwNDUyMDdR0lEKTi0uzszPAykwrAUATOZnEiwAAAA="/>
  </w:docVars>
  <w:rsids>
    <w:rsidRoot w:val="00EC7358"/>
    <w:rsid w:val="0003495A"/>
    <w:rsid w:val="0004463B"/>
    <w:rsid w:val="00044BE6"/>
    <w:rsid w:val="0005624F"/>
    <w:rsid w:val="00061F61"/>
    <w:rsid w:val="00067090"/>
    <w:rsid w:val="000771E5"/>
    <w:rsid w:val="000873CA"/>
    <w:rsid w:val="000C2BC3"/>
    <w:rsid w:val="000D40D3"/>
    <w:rsid w:val="000D5B57"/>
    <w:rsid w:val="000E2A28"/>
    <w:rsid w:val="000E2CB7"/>
    <w:rsid w:val="000E317F"/>
    <w:rsid w:val="00106302"/>
    <w:rsid w:val="001065C9"/>
    <w:rsid w:val="00115B3A"/>
    <w:rsid w:val="001262F6"/>
    <w:rsid w:val="00146DF0"/>
    <w:rsid w:val="00181971"/>
    <w:rsid w:val="001D3547"/>
    <w:rsid w:val="001D3A98"/>
    <w:rsid w:val="001E332F"/>
    <w:rsid w:val="00204236"/>
    <w:rsid w:val="002132B5"/>
    <w:rsid w:val="00221DED"/>
    <w:rsid w:val="00225566"/>
    <w:rsid w:val="002418CD"/>
    <w:rsid w:val="002504FF"/>
    <w:rsid w:val="00253343"/>
    <w:rsid w:val="00253A01"/>
    <w:rsid w:val="00266C5A"/>
    <w:rsid w:val="0028549A"/>
    <w:rsid w:val="002E5D79"/>
    <w:rsid w:val="00330383"/>
    <w:rsid w:val="0033624D"/>
    <w:rsid w:val="003362D6"/>
    <w:rsid w:val="0035134F"/>
    <w:rsid w:val="003751DF"/>
    <w:rsid w:val="003A2DC8"/>
    <w:rsid w:val="003B40D8"/>
    <w:rsid w:val="003D428B"/>
    <w:rsid w:val="00403215"/>
    <w:rsid w:val="00416625"/>
    <w:rsid w:val="004241AC"/>
    <w:rsid w:val="00470553"/>
    <w:rsid w:val="004B6344"/>
    <w:rsid w:val="004B6FBA"/>
    <w:rsid w:val="004C7381"/>
    <w:rsid w:val="004F7642"/>
    <w:rsid w:val="00500DE0"/>
    <w:rsid w:val="00517DE0"/>
    <w:rsid w:val="005818E4"/>
    <w:rsid w:val="005856E6"/>
    <w:rsid w:val="005E356D"/>
    <w:rsid w:val="005E68B8"/>
    <w:rsid w:val="00604AE0"/>
    <w:rsid w:val="00606778"/>
    <w:rsid w:val="006116B2"/>
    <w:rsid w:val="00627EA8"/>
    <w:rsid w:val="00631DE0"/>
    <w:rsid w:val="00634A0A"/>
    <w:rsid w:val="00665363"/>
    <w:rsid w:val="006771CC"/>
    <w:rsid w:val="006823E3"/>
    <w:rsid w:val="006876AF"/>
    <w:rsid w:val="006A72BC"/>
    <w:rsid w:val="006C657B"/>
    <w:rsid w:val="006E27B9"/>
    <w:rsid w:val="006E4015"/>
    <w:rsid w:val="006E6D1C"/>
    <w:rsid w:val="006F07D8"/>
    <w:rsid w:val="006F74A1"/>
    <w:rsid w:val="006F7EF1"/>
    <w:rsid w:val="00704A1B"/>
    <w:rsid w:val="007128AB"/>
    <w:rsid w:val="00713435"/>
    <w:rsid w:val="007350D5"/>
    <w:rsid w:val="00740908"/>
    <w:rsid w:val="00751D2A"/>
    <w:rsid w:val="0075241B"/>
    <w:rsid w:val="00787A82"/>
    <w:rsid w:val="00792DAF"/>
    <w:rsid w:val="007A4B3C"/>
    <w:rsid w:val="007A67C0"/>
    <w:rsid w:val="007B7BAC"/>
    <w:rsid w:val="007C5D99"/>
    <w:rsid w:val="00804DD7"/>
    <w:rsid w:val="008050BA"/>
    <w:rsid w:val="00806B6B"/>
    <w:rsid w:val="00830696"/>
    <w:rsid w:val="00856193"/>
    <w:rsid w:val="00864080"/>
    <w:rsid w:val="008649C6"/>
    <w:rsid w:val="008924B8"/>
    <w:rsid w:val="008A2AED"/>
    <w:rsid w:val="008C5805"/>
    <w:rsid w:val="008C60D6"/>
    <w:rsid w:val="008D013F"/>
    <w:rsid w:val="008D5BCE"/>
    <w:rsid w:val="008F443B"/>
    <w:rsid w:val="00933ED5"/>
    <w:rsid w:val="00946219"/>
    <w:rsid w:val="009512EB"/>
    <w:rsid w:val="00991F57"/>
    <w:rsid w:val="009A19AA"/>
    <w:rsid w:val="009B2D41"/>
    <w:rsid w:val="009B571F"/>
    <w:rsid w:val="009C3206"/>
    <w:rsid w:val="009D2ABB"/>
    <w:rsid w:val="009F114D"/>
    <w:rsid w:val="009F70CE"/>
    <w:rsid w:val="00A0742D"/>
    <w:rsid w:val="00A14D6E"/>
    <w:rsid w:val="00A1553A"/>
    <w:rsid w:val="00A20197"/>
    <w:rsid w:val="00A37052"/>
    <w:rsid w:val="00A628F0"/>
    <w:rsid w:val="00A70E1E"/>
    <w:rsid w:val="00A773FC"/>
    <w:rsid w:val="00A8280A"/>
    <w:rsid w:val="00A90CDB"/>
    <w:rsid w:val="00A92C3B"/>
    <w:rsid w:val="00AA690C"/>
    <w:rsid w:val="00AB32FA"/>
    <w:rsid w:val="00AC32C7"/>
    <w:rsid w:val="00AC3934"/>
    <w:rsid w:val="00AE0392"/>
    <w:rsid w:val="00AF20CC"/>
    <w:rsid w:val="00AF4F7A"/>
    <w:rsid w:val="00AF7610"/>
    <w:rsid w:val="00B05C2F"/>
    <w:rsid w:val="00B15279"/>
    <w:rsid w:val="00B45E51"/>
    <w:rsid w:val="00B51327"/>
    <w:rsid w:val="00B54EE4"/>
    <w:rsid w:val="00B80C39"/>
    <w:rsid w:val="00B83894"/>
    <w:rsid w:val="00B917C1"/>
    <w:rsid w:val="00BB443F"/>
    <w:rsid w:val="00BB73FB"/>
    <w:rsid w:val="00BC4268"/>
    <w:rsid w:val="00BD58AA"/>
    <w:rsid w:val="00BE706E"/>
    <w:rsid w:val="00C27EA3"/>
    <w:rsid w:val="00C35D66"/>
    <w:rsid w:val="00C41E98"/>
    <w:rsid w:val="00C44623"/>
    <w:rsid w:val="00C5114C"/>
    <w:rsid w:val="00C800FD"/>
    <w:rsid w:val="00C81366"/>
    <w:rsid w:val="00CC0B88"/>
    <w:rsid w:val="00CE2606"/>
    <w:rsid w:val="00CE7144"/>
    <w:rsid w:val="00D009C3"/>
    <w:rsid w:val="00D0113B"/>
    <w:rsid w:val="00D3032A"/>
    <w:rsid w:val="00D332B2"/>
    <w:rsid w:val="00D34409"/>
    <w:rsid w:val="00D55778"/>
    <w:rsid w:val="00D6556B"/>
    <w:rsid w:val="00D930C3"/>
    <w:rsid w:val="00D9512E"/>
    <w:rsid w:val="00DA4FE2"/>
    <w:rsid w:val="00DD26D1"/>
    <w:rsid w:val="00DD7808"/>
    <w:rsid w:val="00DE4445"/>
    <w:rsid w:val="00DF2D36"/>
    <w:rsid w:val="00E2260C"/>
    <w:rsid w:val="00E45DA8"/>
    <w:rsid w:val="00E679AA"/>
    <w:rsid w:val="00E724C0"/>
    <w:rsid w:val="00E84329"/>
    <w:rsid w:val="00EB6520"/>
    <w:rsid w:val="00EC334D"/>
    <w:rsid w:val="00EC7358"/>
    <w:rsid w:val="00EC76B2"/>
    <w:rsid w:val="00ED073B"/>
    <w:rsid w:val="00F02304"/>
    <w:rsid w:val="00F24EF7"/>
    <w:rsid w:val="00F51794"/>
    <w:rsid w:val="00F63A66"/>
    <w:rsid w:val="00F65236"/>
    <w:rsid w:val="00F94B06"/>
    <w:rsid w:val="00FE1424"/>
    <w:rsid w:val="00FF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43993"/>
  <w15:chartTrackingRefBased/>
  <w15:docId w15:val="{A6968C34-0D06-1847-BEF7-49AAE2B0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64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70553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70553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70553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055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705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70553"/>
    <w:rPr>
      <w:b/>
      <w:bCs/>
      <w:sz w:val="32"/>
      <w:szCs w:val="32"/>
    </w:rPr>
  </w:style>
  <w:style w:type="character" w:customStyle="1" w:styleId="a3">
    <w:name w:val="页眉 字符"/>
    <w:basedOn w:val="a0"/>
    <w:link w:val="a4"/>
    <w:uiPriority w:val="99"/>
    <w:rsid w:val="00470553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4705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470553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47055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6823E3"/>
    <w:rPr>
      <w:szCs w:val="22"/>
    </w:rPr>
  </w:style>
  <w:style w:type="paragraph" w:customStyle="1" w:styleId="Default">
    <w:name w:val="Default"/>
    <w:rsid w:val="0071343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Compact">
    <w:name w:val="Compact"/>
    <w:basedOn w:val="a8"/>
    <w:qFormat/>
    <w:rsid w:val="00AF20CC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8">
    <w:name w:val="Body Text"/>
    <w:basedOn w:val="a"/>
    <w:link w:val="a9"/>
    <w:uiPriority w:val="99"/>
    <w:semiHidden/>
    <w:unhideWhenUsed/>
    <w:rsid w:val="00AF20CC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正文文本 字符"/>
    <w:basedOn w:val="a0"/>
    <w:link w:val="a8"/>
    <w:uiPriority w:val="99"/>
    <w:semiHidden/>
    <w:rsid w:val="00AF20CC"/>
    <w:rPr>
      <w:szCs w:val="22"/>
    </w:rPr>
  </w:style>
  <w:style w:type="table" w:styleId="aa">
    <w:name w:val="Table Grid"/>
    <w:basedOn w:val="a1"/>
    <w:uiPriority w:val="39"/>
    <w:rsid w:val="00B5132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9A19AA"/>
    <w:pPr>
      <w:ind w:firstLineChars="200" w:firstLine="420"/>
    </w:pPr>
  </w:style>
  <w:style w:type="character" w:styleId="ac">
    <w:name w:val="page number"/>
    <w:basedOn w:val="a0"/>
    <w:uiPriority w:val="99"/>
    <w:semiHidden/>
    <w:unhideWhenUsed/>
    <w:rsid w:val="00713435"/>
  </w:style>
  <w:style w:type="character" w:styleId="ad">
    <w:name w:val="line number"/>
    <w:basedOn w:val="a0"/>
    <w:uiPriority w:val="99"/>
    <w:semiHidden/>
    <w:unhideWhenUsed/>
    <w:rsid w:val="00713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1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CE953-57A7-2A4B-B91A-0D2A72AB7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q</dc:creator>
  <cp:keywords/>
  <dc:description/>
  <cp:lastModifiedBy>Jiaying Yang</cp:lastModifiedBy>
  <cp:revision>187</cp:revision>
  <dcterms:created xsi:type="dcterms:W3CDTF">2021-01-14T10:45:00Z</dcterms:created>
  <dcterms:modified xsi:type="dcterms:W3CDTF">2023-09-08T07:09:00Z</dcterms:modified>
</cp:coreProperties>
</file>